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DBEFD" w14:textId="1249C069" w:rsidR="00BE737A" w:rsidRDefault="00BE737A" w:rsidP="00BE737A">
      <w:pPr>
        <w:pStyle w:val="SMHeading"/>
        <w:spacing w:line="480" w:lineRule="auto"/>
        <w:rPr>
          <w:lang w:val="en-GB"/>
        </w:rPr>
      </w:pPr>
      <w:r w:rsidRPr="008C6F31">
        <w:rPr>
          <w:lang w:val="en-GB"/>
        </w:rPr>
        <w:t xml:space="preserve">Figure </w:t>
      </w:r>
      <w:r>
        <w:rPr>
          <w:lang w:val="en-GB"/>
        </w:rPr>
        <w:t>3</w:t>
      </w:r>
      <w:r w:rsidRPr="008C6F31">
        <w:rPr>
          <w:lang w:val="en-GB"/>
        </w:rPr>
        <w:t xml:space="preserve">-source data </w:t>
      </w:r>
      <w:r w:rsidR="00936696">
        <w:rPr>
          <w:lang w:val="en-GB"/>
        </w:rPr>
        <w:t>4</w:t>
      </w:r>
      <w:r>
        <w:rPr>
          <w:lang w:val="en-GB"/>
        </w:rPr>
        <w:t xml:space="preserve">. Length of unnecessarily prolonged isolation with different guidelines (with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4.5</m:t>
            </m:r>
          </m:sup>
        </m:sSup>
      </m:oMath>
      <w:r>
        <w:rPr>
          <w:lang w:val="en-GB"/>
        </w:rPr>
        <w:t xml:space="preserve"> copies/mL as an infectiousness threshold value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"/>
        <w:gridCol w:w="269"/>
        <w:gridCol w:w="1924"/>
        <w:gridCol w:w="1924"/>
        <w:gridCol w:w="1924"/>
        <w:gridCol w:w="1924"/>
        <w:gridCol w:w="1926"/>
      </w:tblGrid>
      <w:tr w:rsidR="00BE737A" w14:paraId="66DDA8D2" w14:textId="77777777" w:rsidTr="00136E50">
        <w:trPr>
          <w:trHeight w:val="300"/>
        </w:trPr>
        <w:tc>
          <w:tcPr>
            <w:tcW w:w="2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4D597" w14:textId="77777777" w:rsidR="00BE737A" w:rsidRDefault="00BE737A" w:rsidP="00136E50">
            <w:pPr>
              <w:rPr>
                <w:lang w:val="en-GB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2DEFD" w14:textId="77777777" w:rsidR="00BE737A" w:rsidRDefault="00BE737A" w:rsidP="00136E50">
            <w:pPr>
              <w:spacing w:line="480" w:lineRule="auto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6" w:type="pct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187A6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al of tests</w:t>
            </w:r>
          </w:p>
        </w:tc>
      </w:tr>
      <w:tr w:rsidR="00BE737A" w14:paraId="4CD8F951" w14:textId="77777777" w:rsidTr="00136E50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25EFF" w14:textId="77777777" w:rsidR="00BE737A" w:rsidRDefault="00BE737A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34D41" w14:textId="77777777" w:rsidR="00BE737A" w:rsidRDefault="00BE737A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790AD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6236D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9D9B2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17E59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8D966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days</w:t>
            </w:r>
          </w:p>
        </w:tc>
      </w:tr>
      <w:tr w:rsidR="00BE737A" w14:paraId="124E9652" w14:textId="77777777" w:rsidTr="00136E50">
        <w:trPr>
          <w:trHeight w:val="570"/>
        </w:trPr>
        <w:tc>
          <w:tcPr>
            <w:tcW w:w="2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3AE17B68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cutive negative results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81C98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EEED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0.4</w:t>
            </w:r>
          </w:p>
          <w:p w14:paraId="0E43CFBE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-4 to 2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5771A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0.3</w:t>
            </w:r>
          </w:p>
          <w:p w14:paraId="4D36FA6F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3 to 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253EF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.0</w:t>
            </w:r>
          </w:p>
          <w:p w14:paraId="12CAC8FA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2 to 4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CC76F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.4</w:t>
            </w:r>
          </w:p>
          <w:p w14:paraId="1BCBB209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2 to 5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CC66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2.0</w:t>
            </w:r>
          </w:p>
          <w:p w14:paraId="0BA349B0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2 to 6)</w:t>
            </w:r>
          </w:p>
        </w:tc>
      </w:tr>
      <w:tr w:rsidR="00BE737A" w14:paraId="45867093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6BE96FCC" w14:textId="77777777" w:rsidR="00BE737A" w:rsidRDefault="00BE737A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2E529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E4011" w14:textId="77777777" w:rsidR="00BE737A" w:rsidRDefault="00BE737A" w:rsidP="00136E5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  <w:t>1.2</w:t>
            </w:r>
          </w:p>
          <w:p w14:paraId="2A7CB4DA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(-1 to 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2DF86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6</w:t>
            </w:r>
          </w:p>
          <w:p w14:paraId="73B5C05D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 to 5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1A1D4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3.9</w:t>
            </w:r>
          </w:p>
          <w:p w14:paraId="39CA072D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-1 to 7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215ED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5</w:t>
            </w:r>
          </w:p>
          <w:p w14:paraId="178FF101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 to 9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D66EB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6.9</w:t>
            </w:r>
          </w:p>
          <w:p w14:paraId="6B01F7A5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 to 11)</w:t>
            </w:r>
          </w:p>
        </w:tc>
      </w:tr>
      <w:tr w:rsidR="00BE737A" w14:paraId="63D2C90A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51998627" w14:textId="77777777" w:rsidR="00BE737A" w:rsidRDefault="00BE737A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C5C57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F24BD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2.3</w:t>
            </w:r>
          </w:p>
          <w:p w14:paraId="1DA123CE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0 to 5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751B4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4.7</w:t>
            </w:r>
          </w:p>
          <w:p w14:paraId="4A364540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2 to 7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B8071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7.0</w:t>
            </w:r>
          </w:p>
          <w:p w14:paraId="174B40E0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2 to 10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49257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9.5</w:t>
            </w:r>
          </w:p>
          <w:p w14:paraId="736ED996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4 to 13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E425B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1.9</w:t>
            </w:r>
          </w:p>
          <w:p w14:paraId="1864886F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6 to 16)</w:t>
            </w:r>
          </w:p>
        </w:tc>
      </w:tr>
      <w:tr w:rsidR="00BE737A" w14:paraId="1CA3A181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28775FBF" w14:textId="77777777" w:rsidR="00BE737A" w:rsidRDefault="00BE737A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0F76F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11704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3.4</w:t>
            </w:r>
          </w:p>
          <w:p w14:paraId="241CEF6A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1 to 6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96BC3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6.7</w:t>
            </w:r>
          </w:p>
          <w:p w14:paraId="3B47B86F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4 to 10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B54B0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10.0</w:t>
            </w:r>
          </w:p>
          <w:p w14:paraId="1B6CC007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5 to 13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F8916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5</w:t>
            </w:r>
          </w:p>
          <w:p w14:paraId="0D0AE1D8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 to 17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6CE91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6.9</w:t>
            </w:r>
          </w:p>
          <w:p w14:paraId="4FAF8C3B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1 to 21)</w:t>
            </w:r>
          </w:p>
        </w:tc>
      </w:tr>
      <w:tr w:rsidR="00BE737A" w14:paraId="060AF1A3" w14:textId="77777777" w:rsidTr="00136E50">
        <w:trPr>
          <w:trHeight w:val="570"/>
        </w:trPr>
        <w:tc>
          <w:tcPr>
            <w:tcW w:w="0" w:type="auto"/>
            <w:vMerge/>
            <w:vAlign w:val="center"/>
            <w:hideMark/>
          </w:tcPr>
          <w:p w14:paraId="4C77A52F" w14:textId="77777777" w:rsidR="00BE737A" w:rsidRDefault="00BE737A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8D551" w14:textId="77777777" w:rsidR="00BE737A" w:rsidRDefault="00BE737A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C44B6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4.5</w:t>
            </w:r>
          </w:p>
          <w:p w14:paraId="2914F47A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2 to 7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3B78D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color w:val="000000" w:themeColor="text1"/>
                <w:sz w:val="22"/>
                <w:szCs w:val="22"/>
                <w:lang w:eastAsia="ko-KR"/>
              </w:rPr>
              <w:t>8.7</w:t>
            </w:r>
          </w:p>
          <w:p w14:paraId="57D55DC9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color w:val="000000" w:themeColor="text1"/>
                <w:sz w:val="22"/>
                <w:szCs w:val="22"/>
              </w:rPr>
              <w:t>(6 to 12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BF63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0</w:t>
            </w:r>
          </w:p>
          <w:p w14:paraId="396A0ADD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8 to 16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8838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7.5</w:t>
            </w:r>
          </w:p>
          <w:p w14:paraId="1E898E35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2 to 21)</w:t>
            </w:r>
          </w:p>
        </w:tc>
        <w:tc>
          <w:tcPr>
            <w:tcW w:w="92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15422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1.9</w:t>
            </w:r>
          </w:p>
          <w:p w14:paraId="7FA55DC3" w14:textId="77777777" w:rsidR="00BE737A" w:rsidRDefault="00BE737A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16 to 26)</w:t>
            </w:r>
          </w:p>
        </w:tc>
      </w:tr>
    </w:tbl>
    <w:p w14:paraId="6CE4ADFD" w14:textId="77777777" w:rsidR="00BE737A" w:rsidRDefault="00BE737A" w:rsidP="00BE737A">
      <w:pPr>
        <w:spacing w:line="360" w:lineRule="auto"/>
        <w:rPr>
          <w:bCs/>
          <w:kern w:val="2"/>
          <w:szCs w:val="22"/>
          <w:lang w:val="en-GB"/>
        </w:rPr>
      </w:pPr>
      <w:r>
        <w:rPr>
          <w:bCs/>
          <w:szCs w:val="22"/>
          <w:lang w:val="en-GB"/>
        </w:rPr>
        <w:t>Note: The cell with numbers in bold corresponds to the baseline. The numbers in parentheses are the empirical 95%CI.</w:t>
      </w:r>
    </w:p>
    <w:p w14:paraId="47042520" w14:textId="06F03914" w:rsidR="00966A76" w:rsidRPr="00BE737A" w:rsidRDefault="00966A76" w:rsidP="00BE737A">
      <w:pPr>
        <w:rPr>
          <w:b/>
          <w:bCs/>
          <w:kern w:val="32"/>
          <w:lang w:val="en-GB"/>
        </w:rPr>
      </w:pPr>
    </w:p>
    <w:sectPr w:rsidR="00966A76" w:rsidRPr="00BE737A" w:rsidSect="003540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E6B19" w14:textId="77777777" w:rsidR="00705EBF" w:rsidRDefault="00705EBF" w:rsidP="00706B08">
      <w:r>
        <w:separator/>
      </w:r>
    </w:p>
  </w:endnote>
  <w:endnote w:type="continuationSeparator" w:id="0">
    <w:p w14:paraId="43632B5F" w14:textId="77777777" w:rsidR="00705EBF" w:rsidRDefault="00705EBF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291C0" w14:textId="77777777" w:rsidR="00705EBF" w:rsidRDefault="00705EBF" w:rsidP="00706B08">
      <w:r>
        <w:separator/>
      </w:r>
    </w:p>
  </w:footnote>
  <w:footnote w:type="continuationSeparator" w:id="0">
    <w:p w14:paraId="69DCE4EA" w14:textId="77777777" w:rsidR="00705EBF" w:rsidRDefault="00705EBF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172D83"/>
    <w:rsid w:val="001A4CA6"/>
    <w:rsid w:val="00213E3C"/>
    <w:rsid w:val="00291C1E"/>
    <w:rsid w:val="00347082"/>
    <w:rsid w:val="00347AE3"/>
    <w:rsid w:val="0035402D"/>
    <w:rsid w:val="00371244"/>
    <w:rsid w:val="003739A9"/>
    <w:rsid w:val="003A75B7"/>
    <w:rsid w:val="00700917"/>
    <w:rsid w:val="00705EBF"/>
    <w:rsid w:val="00706B08"/>
    <w:rsid w:val="00813EA7"/>
    <w:rsid w:val="008E36EC"/>
    <w:rsid w:val="00936696"/>
    <w:rsid w:val="00966A76"/>
    <w:rsid w:val="00980D6C"/>
    <w:rsid w:val="00BE737A"/>
    <w:rsid w:val="00D90206"/>
    <w:rsid w:val="00E22EE8"/>
    <w:rsid w:val="00EC1D39"/>
    <w:rsid w:val="00FA0834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6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uiPriority w:val="99"/>
    <w:qFormat/>
    <w:rsid w:val="00FD26C5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D26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8</cp:revision>
  <dcterms:created xsi:type="dcterms:W3CDTF">2021-06-18T17:36:00Z</dcterms:created>
  <dcterms:modified xsi:type="dcterms:W3CDTF">2021-06-21T19:43:00Z</dcterms:modified>
</cp:coreProperties>
</file>